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7582" w:rsidRPr="009D47EC" w:rsidRDefault="001B1DBC">
      <w:pPr>
        <w:widowControl/>
        <w:spacing w:after="160"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D47EC">
        <w:rPr>
          <w:rFonts w:ascii="Times New Roman" w:hAnsi="Times New Roman" w:cs="Times New Roman"/>
          <w:b/>
          <w:kern w:val="0"/>
          <w:sz w:val="24"/>
          <w:szCs w:val="24"/>
        </w:rPr>
        <w:t>Supplementary Information</w:t>
      </w:r>
    </w:p>
    <w:p w:rsidR="00A87582" w:rsidRPr="009D47EC" w:rsidRDefault="009D47EC" w:rsidP="009D47EC">
      <w:pPr>
        <w:widowControl/>
        <w:spacing w:after="16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D47EC">
        <w:rPr>
          <w:rFonts w:ascii="Times New Roman" w:hAnsi="Times New Roman" w:cs="Times New Roman"/>
          <w:b/>
          <w:kern w:val="0"/>
          <w:sz w:val="24"/>
          <w:szCs w:val="24"/>
        </w:rPr>
        <w:t>Sensing Antibody Functions with a Novel CCR8 Response Engineered Cell</w:t>
      </w:r>
    </w:p>
    <w:p w:rsidR="009D47EC" w:rsidRPr="009D47EC" w:rsidRDefault="009D47EC" w:rsidP="009D47E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D47EC">
        <w:rPr>
          <w:rFonts w:ascii="Times New Roman" w:hAnsi="Times New Roman" w:cs="Times New Roman"/>
          <w:sz w:val="24"/>
          <w:szCs w:val="24"/>
        </w:rPr>
        <w:t>Jianyu</w:t>
      </w:r>
      <w:proofErr w:type="spellEnd"/>
      <w:r w:rsidRPr="009D47EC">
        <w:rPr>
          <w:rFonts w:ascii="Times New Roman" w:hAnsi="Times New Roman" w:cs="Times New Roman"/>
          <w:sz w:val="24"/>
          <w:szCs w:val="24"/>
        </w:rPr>
        <w:t xml:space="preserve"> Hao</w:t>
      </w:r>
      <w:r w:rsidRPr="009D47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47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D47EC">
        <w:rPr>
          <w:rFonts w:ascii="Times New Roman" w:hAnsi="Times New Roman" w:cs="Times New Roman"/>
          <w:sz w:val="24"/>
          <w:szCs w:val="24"/>
        </w:rPr>
        <w:t>Yitong</w:t>
      </w:r>
      <w:proofErr w:type="spellEnd"/>
      <w:r w:rsidRPr="009D47EC">
        <w:rPr>
          <w:rFonts w:ascii="Times New Roman" w:hAnsi="Times New Roman" w:cs="Times New Roman"/>
          <w:sz w:val="24"/>
          <w:szCs w:val="24"/>
        </w:rPr>
        <w:t xml:space="preserve"> Lv</w:t>
      </w:r>
      <w:r w:rsidRPr="009D47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47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D47EC">
        <w:rPr>
          <w:rFonts w:ascii="Times New Roman" w:hAnsi="Times New Roman" w:cs="Times New Roman"/>
          <w:sz w:val="24"/>
          <w:szCs w:val="24"/>
        </w:rPr>
        <w:t>Xufeng</w:t>
      </w:r>
      <w:proofErr w:type="spellEnd"/>
      <w:r w:rsidRPr="009D47EC">
        <w:rPr>
          <w:rFonts w:ascii="Times New Roman" w:hAnsi="Times New Roman" w:cs="Times New Roman"/>
          <w:sz w:val="24"/>
          <w:szCs w:val="24"/>
        </w:rPr>
        <w:t xml:space="preserve"> Xiao</w:t>
      </w:r>
      <w:r w:rsidRPr="009D47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47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D47EC">
        <w:rPr>
          <w:rFonts w:ascii="Times New Roman" w:hAnsi="Times New Roman" w:cs="Times New Roman"/>
          <w:sz w:val="24"/>
          <w:szCs w:val="24"/>
        </w:rPr>
        <w:t>Lidan</w:t>
      </w:r>
      <w:proofErr w:type="spellEnd"/>
      <w:r w:rsidRPr="009D47EC">
        <w:rPr>
          <w:rFonts w:ascii="Times New Roman" w:hAnsi="Times New Roman" w:cs="Times New Roman"/>
          <w:sz w:val="24"/>
          <w:szCs w:val="24"/>
        </w:rPr>
        <w:t xml:space="preserve"> Li</w:t>
      </w:r>
      <w:proofErr w:type="gramStart"/>
      <w:r w:rsidRPr="009D47EC"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 w:rsidRPr="009D47EC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9D47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D47EC">
        <w:rPr>
          <w:rFonts w:ascii="Times New Roman" w:hAnsi="Times New Roman" w:cs="Times New Roman"/>
          <w:sz w:val="24"/>
          <w:szCs w:val="24"/>
        </w:rPr>
        <w:t>Changyuan</w:t>
      </w:r>
      <w:proofErr w:type="spellEnd"/>
      <w:r w:rsidRPr="009D47EC">
        <w:rPr>
          <w:rFonts w:ascii="Times New Roman" w:hAnsi="Times New Roman" w:cs="Times New Roman"/>
          <w:sz w:val="24"/>
          <w:szCs w:val="24"/>
        </w:rPr>
        <w:t xml:space="preserve"> Yu</w:t>
      </w:r>
      <w:r w:rsidRPr="009D47EC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9D47EC">
        <w:rPr>
          <w:rFonts w:ascii="Times New Roman" w:hAnsi="Times New Roman" w:cs="Times New Roman"/>
          <w:sz w:val="24"/>
          <w:szCs w:val="24"/>
        </w:rPr>
        <w:t xml:space="preserve"> *</w:t>
      </w:r>
    </w:p>
    <w:p w:rsidR="009D47EC" w:rsidRPr="005C6384" w:rsidRDefault="009D47EC" w:rsidP="009D47EC"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384">
        <w:rPr>
          <w:rFonts w:ascii="Times New Roman" w:hAnsi="Times New Roman" w:cs="Times New Roman"/>
          <w:sz w:val="24"/>
          <w:szCs w:val="24"/>
        </w:rPr>
        <w:t>College of Life Science and Technology, Beijing University of Chemical Technology, Beijing 100029, China.</w:t>
      </w:r>
    </w:p>
    <w:p w:rsidR="009D47EC" w:rsidRPr="005C6384" w:rsidRDefault="009D47EC" w:rsidP="009D47EC"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384">
        <w:rPr>
          <w:rFonts w:ascii="Times New Roman" w:hAnsi="Times New Roman" w:cs="Times New Roman"/>
          <w:sz w:val="24"/>
          <w:szCs w:val="24"/>
        </w:rPr>
        <w:t xml:space="preserve">Jiangsu Key Laboratory of </w:t>
      </w:r>
      <w:proofErr w:type="spellStart"/>
      <w:r w:rsidRPr="005C6384">
        <w:rPr>
          <w:rFonts w:ascii="Times New Roman" w:hAnsi="Times New Roman" w:cs="Times New Roman"/>
          <w:sz w:val="24"/>
          <w:szCs w:val="24"/>
        </w:rPr>
        <w:t>Phylogenomics</w:t>
      </w:r>
      <w:proofErr w:type="spellEnd"/>
      <w:r w:rsidRPr="005C6384">
        <w:rPr>
          <w:rFonts w:ascii="Times New Roman" w:hAnsi="Times New Roman" w:cs="Times New Roman"/>
          <w:sz w:val="24"/>
          <w:szCs w:val="24"/>
        </w:rPr>
        <w:t xml:space="preserve"> and Comparative Genomics, Jiangsu Normal University, Xuzhou 221116, China.</w:t>
      </w:r>
    </w:p>
    <w:p w:rsidR="009D47EC" w:rsidRPr="005C6384" w:rsidRDefault="009D47EC" w:rsidP="009D47EC"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384">
        <w:rPr>
          <w:rFonts w:ascii="Times New Roman" w:hAnsi="Times New Roman" w:cs="Times New Roman"/>
          <w:sz w:val="24"/>
          <w:szCs w:val="24"/>
        </w:rPr>
        <w:t>National Clinical Research Center for Infectious Diseases, Shenzhen Third People's Hospital, The Second Affiliated Hospital of Southern University of Science and Technology, Shenzhen 518112, China</w:t>
      </w:r>
    </w:p>
    <w:p w:rsidR="00A87582" w:rsidRPr="009D47EC" w:rsidRDefault="00A87582">
      <w:pPr>
        <w:widowControl/>
        <w:spacing w:after="16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D47EC" w:rsidRDefault="009D47EC" w:rsidP="009D47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384">
        <w:rPr>
          <w:rFonts w:ascii="Times New Roman" w:hAnsi="Times New Roman" w:cs="Times New Roman"/>
          <w:sz w:val="24"/>
          <w:szCs w:val="24"/>
        </w:rPr>
        <w:t xml:space="preserve">*Address correspondence to: </w:t>
      </w:r>
    </w:p>
    <w:p w:rsidR="009D47EC" w:rsidRPr="005C6384" w:rsidRDefault="009D47EC" w:rsidP="009D47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6384">
        <w:rPr>
          <w:rFonts w:ascii="Times New Roman" w:hAnsi="Times New Roman" w:cs="Times New Roman"/>
          <w:sz w:val="24"/>
          <w:szCs w:val="24"/>
        </w:rPr>
        <w:t>Changyuan</w:t>
      </w:r>
      <w:proofErr w:type="spellEnd"/>
      <w:r w:rsidRPr="005C6384">
        <w:rPr>
          <w:rFonts w:ascii="Times New Roman" w:hAnsi="Times New Roman" w:cs="Times New Roman"/>
          <w:sz w:val="24"/>
          <w:szCs w:val="24"/>
        </w:rPr>
        <w:t xml:space="preserve"> Yu Email: </w:t>
      </w:r>
      <w:hyperlink r:id="rId8" w:history="1">
        <w:r w:rsidRPr="005C6384">
          <w:rPr>
            <w:rStyle w:val="af"/>
            <w:rFonts w:ascii="Times New Roman" w:hAnsi="Times New Roman" w:cs="Times New Roman"/>
            <w:sz w:val="24"/>
            <w:szCs w:val="24"/>
          </w:rPr>
          <w:t>yucy0101@outlook.com</w:t>
        </w:r>
      </w:hyperlink>
      <w:r w:rsidRPr="005C638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5C6384">
        <w:rPr>
          <w:rFonts w:ascii="Times New Roman" w:hAnsi="Times New Roman" w:cs="Times New Roman"/>
          <w:sz w:val="24"/>
          <w:szCs w:val="24"/>
        </w:rPr>
        <w:t>Lidan</w:t>
      </w:r>
      <w:proofErr w:type="spellEnd"/>
      <w:r w:rsidRPr="005C6384">
        <w:rPr>
          <w:rFonts w:ascii="Times New Roman" w:hAnsi="Times New Roman" w:cs="Times New Roman"/>
          <w:sz w:val="24"/>
          <w:szCs w:val="24"/>
        </w:rPr>
        <w:t xml:space="preserve"> Li: </w:t>
      </w:r>
      <w:hyperlink r:id="rId9" w:history="1">
        <w:r w:rsidRPr="005C6384">
          <w:rPr>
            <w:rStyle w:val="af"/>
            <w:rFonts w:ascii="Times New Roman" w:hAnsi="Times New Roman" w:cs="Times New Roman"/>
            <w:sz w:val="24"/>
            <w:szCs w:val="24"/>
          </w:rPr>
          <w:t>cncd_lilidan@163.com</w:t>
        </w:r>
      </w:hyperlink>
    </w:p>
    <w:p w:rsidR="00A87582" w:rsidRDefault="00A87582">
      <w:pPr>
        <w:widowControl/>
        <w:spacing w:after="16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D47EC" w:rsidRDefault="009D47EC">
      <w:pPr>
        <w:widowControl/>
        <w:spacing w:after="16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D47EC" w:rsidRPr="009D47EC" w:rsidRDefault="009D47EC">
      <w:pPr>
        <w:widowControl/>
        <w:spacing w:after="160"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A87582" w:rsidRPr="009D47EC" w:rsidRDefault="00A87582">
      <w:pPr>
        <w:widowControl/>
        <w:spacing w:after="16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87582" w:rsidRPr="009D47EC" w:rsidRDefault="00A87582">
      <w:pPr>
        <w:widowControl/>
        <w:spacing w:after="16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87582" w:rsidRPr="009D47EC" w:rsidRDefault="00A87582">
      <w:pPr>
        <w:widowControl/>
        <w:spacing w:after="16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87582" w:rsidRPr="009D47EC" w:rsidRDefault="001B1DBC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D47EC">
        <w:rPr>
          <w:rFonts w:ascii="Times New Roman" w:hAnsi="Times New Roman" w:cs="Times New Roman"/>
          <w:b/>
          <w:kern w:val="0"/>
          <w:sz w:val="24"/>
          <w:szCs w:val="24"/>
        </w:rPr>
        <w:t>Supplementary Figures</w:t>
      </w:r>
    </w:p>
    <w:p w:rsidR="00A87582" w:rsidRPr="009D47EC" w:rsidRDefault="001B1DBC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D47EC">
        <w:rPr>
          <w:rFonts w:ascii="Times New Roma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114300" distR="114300">
            <wp:extent cx="5232400" cy="3576955"/>
            <wp:effectExtent l="0" t="0" r="6350" b="4445"/>
            <wp:docPr id="4" name="图片 4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357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87582" w:rsidRPr="009D47EC" w:rsidRDefault="001B1DBC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D47EC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="00180F45">
        <w:rPr>
          <w:rFonts w:ascii="Times New Roman" w:hAnsi="Times New Roman" w:cs="Times New Roman"/>
          <w:b/>
          <w:kern w:val="0"/>
          <w:sz w:val="24"/>
          <w:szCs w:val="24"/>
        </w:rPr>
        <w:t>ure</w:t>
      </w:r>
      <w:r w:rsidRPr="009D47EC">
        <w:rPr>
          <w:rFonts w:ascii="Times New Roman" w:hAnsi="Times New Roman" w:cs="Times New Roman"/>
          <w:b/>
          <w:kern w:val="0"/>
          <w:sz w:val="24"/>
          <w:szCs w:val="24"/>
        </w:rPr>
        <w:t>. S1</w:t>
      </w:r>
      <w:r w:rsidRPr="009D47E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D47EC">
        <w:rPr>
          <w:rFonts w:ascii="Times New Roman" w:eastAsia="宋体" w:hAnsi="Times New Roman" w:cs="Times New Roman"/>
          <w:sz w:val="24"/>
          <w:szCs w:val="24"/>
        </w:rPr>
        <w:t xml:space="preserve">Kinetics of HEK293-cAMP-Biosensor-CCR8 reporter cell line. (a) Cells were incubated with </w:t>
      </w:r>
      <w:proofErr w:type="spellStart"/>
      <w:r w:rsidRPr="009D47EC">
        <w:rPr>
          <w:rFonts w:ascii="Times New Roman" w:eastAsia="宋体" w:hAnsi="Times New Roman" w:cs="Times New Roman"/>
          <w:sz w:val="24"/>
          <w:szCs w:val="24"/>
        </w:rPr>
        <w:t>Glosensor</w:t>
      </w:r>
      <w:proofErr w:type="spellEnd"/>
      <w:r w:rsidRPr="009D47EC">
        <w:rPr>
          <w:rFonts w:ascii="Times New Roman" w:eastAsia="宋体" w:hAnsi="Times New Roman" w:cs="Times New Roman"/>
          <w:sz w:val="24"/>
          <w:szCs w:val="24"/>
        </w:rPr>
        <w:t xml:space="preserve"> cAMP Reagent for 2 h, then </w:t>
      </w:r>
      <w:proofErr w:type="spellStart"/>
      <w:r w:rsidRPr="009D47EC">
        <w:rPr>
          <w:rFonts w:ascii="Times New Roman" w:eastAsia="宋体" w:hAnsi="Times New Roman" w:cs="Times New Roman"/>
          <w:sz w:val="24"/>
          <w:szCs w:val="24"/>
        </w:rPr>
        <w:t>Forskolin</w:t>
      </w:r>
      <w:proofErr w:type="spellEnd"/>
      <w:r w:rsidRPr="009D47EC">
        <w:rPr>
          <w:rFonts w:ascii="Times New Roman" w:eastAsia="宋体" w:hAnsi="Times New Roman" w:cs="Times New Roman"/>
          <w:sz w:val="24"/>
          <w:szCs w:val="24"/>
        </w:rPr>
        <w:t xml:space="preserve"> was added to measure luminescence signals. (b) Cells were incubated with </w:t>
      </w:r>
      <w:proofErr w:type="spellStart"/>
      <w:r w:rsidRPr="009D47EC">
        <w:rPr>
          <w:rFonts w:ascii="Times New Roman" w:eastAsia="宋体" w:hAnsi="Times New Roman" w:cs="Times New Roman"/>
          <w:sz w:val="24"/>
          <w:szCs w:val="24"/>
        </w:rPr>
        <w:t>Glosensor</w:t>
      </w:r>
      <w:proofErr w:type="spellEnd"/>
      <w:r w:rsidRPr="009D47EC">
        <w:rPr>
          <w:rFonts w:ascii="Times New Roman" w:eastAsia="宋体" w:hAnsi="Times New Roman" w:cs="Times New Roman"/>
          <w:sz w:val="24"/>
          <w:szCs w:val="24"/>
        </w:rPr>
        <w:t xml:space="preserve"> cAMP Reagent for 2 h, followed by adding CCL1 and incubated for 0.5 h, then </w:t>
      </w:r>
      <w:proofErr w:type="spellStart"/>
      <w:r w:rsidRPr="009D47EC">
        <w:rPr>
          <w:rFonts w:ascii="Times New Roman" w:eastAsia="宋体" w:hAnsi="Times New Roman" w:cs="Times New Roman"/>
          <w:sz w:val="24"/>
          <w:szCs w:val="24"/>
        </w:rPr>
        <w:t>Forskolin</w:t>
      </w:r>
      <w:proofErr w:type="spellEnd"/>
      <w:r w:rsidRPr="009D47EC">
        <w:rPr>
          <w:rFonts w:ascii="Times New Roman" w:eastAsia="宋体" w:hAnsi="Times New Roman" w:cs="Times New Roman"/>
          <w:sz w:val="24"/>
          <w:szCs w:val="24"/>
        </w:rPr>
        <w:t xml:space="preserve"> was added to measure luminescence signals. (c) Cells were incubated with </w:t>
      </w:r>
      <w:proofErr w:type="spellStart"/>
      <w:r w:rsidRPr="009D47EC">
        <w:rPr>
          <w:rFonts w:ascii="Times New Roman" w:eastAsia="宋体" w:hAnsi="Times New Roman" w:cs="Times New Roman"/>
          <w:sz w:val="24"/>
          <w:szCs w:val="24"/>
        </w:rPr>
        <w:t>Glosensor</w:t>
      </w:r>
      <w:proofErr w:type="spellEnd"/>
      <w:r w:rsidRPr="009D47EC">
        <w:rPr>
          <w:rFonts w:ascii="Times New Roman" w:eastAsia="宋体" w:hAnsi="Times New Roman" w:cs="Times New Roman"/>
          <w:sz w:val="24"/>
          <w:szCs w:val="24"/>
        </w:rPr>
        <w:t xml:space="preserve"> cAMP Reagent for 2 h, antibody 22H9 was added and incubated for 0.5 h, followed by adding CCL1 and incubated for 0.5 h, then </w:t>
      </w:r>
      <w:proofErr w:type="spellStart"/>
      <w:r w:rsidRPr="009D47EC">
        <w:rPr>
          <w:rFonts w:ascii="Times New Roman" w:eastAsia="宋体" w:hAnsi="Times New Roman" w:cs="Times New Roman"/>
          <w:sz w:val="24"/>
          <w:szCs w:val="24"/>
        </w:rPr>
        <w:t>Forskolin</w:t>
      </w:r>
      <w:proofErr w:type="spellEnd"/>
      <w:r w:rsidRPr="009D47EC">
        <w:rPr>
          <w:rFonts w:ascii="Times New Roman" w:eastAsia="宋体" w:hAnsi="Times New Roman" w:cs="Times New Roman"/>
          <w:sz w:val="24"/>
          <w:szCs w:val="24"/>
        </w:rPr>
        <w:t xml:space="preserve"> was added to measure luminescence signals.</w:t>
      </w: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87582" w:rsidRPr="009D47EC" w:rsidRDefault="001B1DBC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D47EC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114300" distR="114300">
            <wp:extent cx="5308595" cy="3225800"/>
            <wp:effectExtent l="0" t="0" r="6985" b="0"/>
            <wp:docPr id="5" name="图片 5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47196" cy="3249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582" w:rsidRPr="009D47EC" w:rsidRDefault="001B1DBC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D47EC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="00180F45">
        <w:rPr>
          <w:rFonts w:ascii="Times New Roman" w:eastAsia="宋体" w:hAnsi="Times New Roman" w:cs="Times New Roman"/>
          <w:b/>
          <w:bCs/>
          <w:sz w:val="24"/>
          <w:szCs w:val="24"/>
        </w:rPr>
        <w:t>ure</w:t>
      </w:r>
      <w:r w:rsidRPr="009D47EC">
        <w:rPr>
          <w:rFonts w:ascii="Times New Roman" w:eastAsia="宋体" w:hAnsi="Times New Roman" w:cs="Times New Roman"/>
          <w:b/>
          <w:bCs/>
          <w:sz w:val="24"/>
          <w:szCs w:val="24"/>
        </w:rPr>
        <w:t>. S2</w:t>
      </w:r>
      <w:r w:rsidRPr="009D47EC">
        <w:rPr>
          <w:rFonts w:ascii="Times New Roman" w:eastAsia="宋体" w:hAnsi="Times New Roman" w:cs="Times New Roman"/>
          <w:sz w:val="24"/>
          <w:szCs w:val="24"/>
        </w:rPr>
        <w:t xml:space="preserve"> Flow cytometry and functional assay for screening the HEK293-cAMP-biosensor-CCR8</w:t>
      </w:r>
      <w:r w:rsidRPr="009D47EC">
        <w:rPr>
          <w:rFonts w:ascii="Times New Roman" w:hAnsi="Times New Roman" w:cs="Times New Roman"/>
          <w:sz w:val="24"/>
          <w:szCs w:val="24"/>
        </w:rPr>
        <w:t xml:space="preserve"> </w:t>
      </w:r>
      <w:r w:rsidRPr="009D47EC">
        <w:rPr>
          <w:rFonts w:ascii="Times New Roman" w:eastAsia="宋体" w:hAnsi="Times New Roman" w:cs="Times New Roman"/>
          <w:sz w:val="24"/>
          <w:szCs w:val="24"/>
        </w:rPr>
        <w:t xml:space="preserve">homogenous cell clones. (a) Homogenous cells were incubated with </w:t>
      </w:r>
      <w:proofErr w:type="spellStart"/>
      <w:r w:rsidRPr="009D47EC">
        <w:rPr>
          <w:rFonts w:ascii="Times New Roman" w:eastAsia="宋体" w:hAnsi="Times New Roman" w:cs="Times New Roman"/>
          <w:sz w:val="24"/>
          <w:szCs w:val="24"/>
        </w:rPr>
        <w:t>Glosensor</w:t>
      </w:r>
      <w:proofErr w:type="spellEnd"/>
      <w:r w:rsidRPr="009D47EC">
        <w:rPr>
          <w:rFonts w:ascii="Times New Roman" w:eastAsia="宋体" w:hAnsi="Times New Roman" w:cs="Times New Roman"/>
          <w:sz w:val="24"/>
          <w:szCs w:val="24"/>
        </w:rPr>
        <w:t xml:space="preserve"> cAMP Reagent for 2 h, then </w:t>
      </w:r>
      <w:proofErr w:type="spellStart"/>
      <w:r w:rsidRPr="009D47EC">
        <w:rPr>
          <w:rFonts w:ascii="Times New Roman" w:eastAsia="宋体" w:hAnsi="Times New Roman" w:cs="Times New Roman"/>
          <w:sz w:val="24"/>
          <w:szCs w:val="24"/>
        </w:rPr>
        <w:t>Forskolin</w:t>
      </w:r>
      <w:proofErr w:type="spellEnd"/>
      <w:r w:rsidRPr="009D47EC">
        <w:rPr>
          <w:rFonts w:ascii="Times New Roman" w:eastAsia="宋体" w:hAnsi="Times New Roman" w:cs="Times New Roman"/>
          <w:sz w:val="24"/>
          <w:szCs w:val="24"/>
        </w:rPr>
        <w:t xml:space="preserve"> was added to measure luminescence signals. (b) Flow cytometry measurements for CCR8 </w:t>
      </w:r>
      <w:proofErr w:type="spellStart"/>
      <w:r w:rsidRPr="009D47EC">
        <w:rPr>
          <w:rFonts w:ascii="Times New Roman" w:eastAsia="宋体" w:hAnsi="Times New Roman" w:cs="Times New Roman"/>
          <w:sz w:val="24"/>
          <w:szCs w:val="24"/>
        </w:rPr>
        <w:t>mAb</w:t>
      </w:r>
      <w:proofErr w:type="spellEnd"/>
      <w:r w:rsidRPr="009D47EC">
        <w:rPr>
          <w:rFonts w:ascii="Times New Roman" w:eastAsia="宋体" w:hAnsi="Times New Roman" w:cs="Times New Roman"/>
          <w:sz w:val="24"/>
          <w:szCs w:val="24"/>
        </w:rPr>
        <w:t xml:space="preserve"> binding on </w:t>
      </w:r>
      <w:r w:rsidRPr="009D47EC">
        <w:rPr>
          <w:rFonts w:ascii="Times New Roman" w:hAnsi="Times New Roman" w:cs="Times New Roman"/>
          <w:sz w:val="24"/>
          <w:szCs w:val="24"/>
          <w:lang w:val="en-GB"/>
        </w:rPr>
        <w:t>homogenous</w:t>
      </w:r>
      <w:r w:rsidRPr="009D47EC">
        <w:rPr>
          <w:rFonts w:ascii="Times New Roman" w:eastAsia="宋体" w:hAnsi="Times New Roman" w:cs="Times New Roman"/>
          <w:sz w:val="24"/>
          <w:szCs w:val="24"/>
        </w:rPr>
        <w:t xml:space="preserve"> cells of HEK293-cAMP-Biosensor-CCR8 reporter cell line.</w:t>
      </w:r>
      <w:r w:rsidR="007C0E2D" w:rsidRPr="009D47EC">
        <w:rPr>
          <w:rFonts w:ascii="Times New Roman" w:eastAsia="宋体" w:hAnsi="Times New Roman" w:cs="Times New Roman"/>
          <w:sz w:val="24"/>
          <w:szCs w:val="24"/>
        </w:rPr>
        <w:t xml:space="preserve"> (c-f) Flow cytometry measurements for CCR8 </w:t>
      </w:r>
      <w:proofErr w:type="spellStart"/>
      <w:r w:rsidR="007C0E2D" w:rsidRPr="009D47EC">
        <w:rPr>
          <w:rFonts w:ascii="Times New Roman" w:eastAsia="宋体" w:hAnsi="Times New Roman" w:cs="Times New Roman"/>
          <w:sz w:val="24"/>
          <w:szCs w:val="24"/>
        </w:rPr>
        <w:t>mAb</w:t>
      </w:r>
      <w:proofErr w:type="spellEnd"/>
      <w:r w:rsidR="007C0E2D" w:rsidRPr="009D47EC">
        <w:rPr>
          <w:rFonts w:ascii="Times New Roman" w:eastAsia="宋体" w:hAnsi="Times New Roman" w:cs="Times New Roman"/>
          <w:sz w:val="24"/>
          <w:szCs w:val="24"/>
        </w:rPr>
        <w:t xml:space="preserve"> binding on homogenous cell of HEK293-cAMP-Biosensor-CCR8 1A1, 1A2, 1A3 and 1B1 reporter cell line.</w:t>
      </w: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87582" w:rsidRPr="009D47EC" w:rsidRDefault="001B1DBC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D47EC"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114300" distR="114300">
            <wp:extent cx="5273040" cy="1965960"/>
            <wp:effectExtent l="0" t="0" r="3810" b="15240"/>
            <wp:docPr id="7" name="图片 7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.S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582" w:rsidRPr="009D47EC" w:rsidRDefault="001B1DBC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D47EC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="00180F45">
        <w:rPr>
          <w:rFonts w:ascii="Times New Roman" w:hAnsi="Times New Roman" w:cs="Times New Roman"/>
          <w:b/>
          <w:kern w:val="0"/>
          <w:sz w:val="24"/>
          <w:szCs w:val="24"/>
        </w:rPr>
        <w:t>ure</w:t>
      </w:r>
      <w:r w:rsidRPr="009D47EC">
        <w:rPr>
          <w:rFonts w:ascii="Times New Roman" w:hAnsi="Times New Roman" w:cs="Times New Roman"/>
          <w:b/>
          <w:kern w:val="0"/>
          <w:sz w:val="24"/>
          <w:szCs w:val="24"/>
        </w:rPr>
        <w:t xml:space="preserve">. S3 </w:t>
      </w:r>
      <w:r w:rsidRPr="009D47EC">
        <w:rPr>
          <w:rStyle w:val="p"/>
          <w:rFonts w:ascii="Times New Roman" w:eastAsia="方正书宋简体" w:hAnsi="Times New Roman" w:cs="Times New Roman"/>
          <w:b w:val="0"/>
          <w:sz w:val="24"/>
          <w:szCs w:val="24"/>
        </w:rPr>
        <w:t xml:space="preserve">Detection of serum titer after the third immunization by </w:t>
      </w:r>
      <w:r w:rsidRPr="009D47EC">
        <w:rPr>
          <w:rStyle w:val="p"/>
          <w:rFonts w:ascii="Times New Roman" w:eastAsia="宋体" w:hAnsi="Times New Roman" w:cs="Times New Roman"/>
          <w:b w:val="0"/>
          <w:bCs/>
          <w:sz w:val="24"/>
          <w:szCs w:val="24"/>
        </w:rPr>
        <w:t>(a) FACS on CHO-K1-CCR8 and (b) ELISA on CCR8 protein coating plate.</w:t>
      </w: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1B1DBC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D47EC"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114300" distR="114300">
            <wp:extent cx="5264150" cy="3345815"/>
            <wp:effectExtent l="0" t="0" r="12700" b="6985"/>
            <wp:docPr id="8" name="图片 8" descr="Fig.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S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1B1DBC">
      <w:pPr>
        <w:widowControl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9D47EC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="00180F45">
        <w:rPr>
          <w:rFonts w:ascii="Times New Roman" w:hAnsi="Times New Roman" w:cs="Times New Roman"/>
          <w:b/>
          <w:kern w:val="0"/>
          <w:sz w:val="24"/>
          <w:szCs w:val="24"/>
        </w:rPr>
        <w:t>ure</w:t>
      </w:r>
      <w:r w:rsidRPr="009D47EC">
        <w:rPr>
          <w:rFonts w:ascii="Times New Roman" w:hAnsi="Times New Roman" w:cs="Times New Roman"/>
          <w:b/>
          <w:kern w:val="0"/>
          <w:sz w:val="24"/>
          <w:szCs w:val="24"/>
        </w:rPr>
        <w:t xml:space="preserve">. S4 </w:t>
      </w:r>
      <w:r w:rsidRPr="009D47EC">
        <w:rPr>
          <w:rStyle w:val="p"/>
          <w:rFonts w:ascii="Times New Roman" w:eastAsia="方正书宋简体" w:hAnsi="Times New Roman" w:cs="Times New Roman"/>
          <w:b w:val="0"/>
          <w:sz w:val="24"/>
          <w:szCs w:val="24"/>
        </w:rPr>
        <w:t>Hybridoma monoclonal cell supernatant binding experiment by FACS on</w:t>
      </w:r>
      <w:r w:rsidRPr="009D47EC">
        <w:rPr>
          <w:rStyle w:val="p"/>
          <w:rFonts w:ascii="Times New Roman" w:eastAsia="宋体" w:hAnsi="Times New Roman" w:cs="Times New Roman"/>
          <w:sz w:val="24"/>
          <w:szCs w:val="24"/>
        </w:rPr>
        <w:t xml:space="preserve"> </w:t>
      </w:r>
      <w:r w:rsidRPr="009D47EC">
        <w:rPr>
          <w:rStyle w:val="p"/>
          <w:rFonts w:ascii="Times New Roman" w:eastAsia="宋体" w:hAnsi="Times New Roman" w:cs="Times New Roman"/>
          <w:b w:val="0"/>
          <w:bCs/>
          <w:sz w:val="24"/>
          <w:szCs w:val="24"/>
        </w:rPr>
        <w:t xml:space="preserve">(a) CHO-K1-cyno-CCR8 and (b) CHO-K1-CCR8. </w:t>
      </w: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A8758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87582" w:rsidRPr="009D47EC" w:rsidRDefault="001B1DBC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D47EC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114300" distR="114300">
            <wp:extent cx="5273040" cy="2198370"/>
            <wp:effectExtent l="0" t="0" r="3810" b="11430"/>
            <wp:docPr id="9" name="图片 9" descr="Fig.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.S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582" w:rsidRPr="009D47EC" w:rsidRDefault="001B1DBC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D47EC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="00180F45">
        <w:rPr>
          <w:rFonts w:ascii="Times New Roman" w:hAnsi="Times New Roman" w:cs="Times New Roman"/>
          <w:b/>
          <w:kern w:val="0"/>
          <w:sz w:val="24"/>
          <w:szCs w:val="24"/>
        </w:rPr>
        <w:t>ure</w:t>
      </w:r>
      <w:bookmarkStart w:id="0" w:name="_GoBack"/>
      <w:bookmarkEnd w:id="0"/>
      <w:r w:rsidRPr="009D47EC">
        <w:rPr>
          <w:rFonts w:ascii="Times New Roman" w:hAnsi="Times New Roman" w:cs="Times New Roman"/>
          <w:b/>
          <w:kern w:val="0"/>
          <w:sz w:val="24"/>
          <w:szCs w:val="24"/>
        </w:rPr>
        <w:t>. S5</w:t>
      </w:r>
      <w:r w:rsidRPr="009D47E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D47EC">
        <w:rPr>
          <w:rStyle w:val="p"/>
          <w:rFonts w:ascii="Times New Roman" w:eastAsia="方正书宋简体" w:hAnsi="Times New Roman" w:cs="Times New Roman"/>
          <w:b w:val="0"/>
          <w:sz w:val="24"/>
          <w:szCs w:val="24"/>
        </w:rPr>
        <w:t xml:space="preserve">Hybridoma monoclonal cell supernatant binding experiment by </w:t>
      </w:r>
      <w:r w:rsidRPr="009D47EC">
        <w:rPr>
          <w:rStyle w:val="p"/>
          <w:rFonts w:ascii="Times New Roman" w:eastAsia="宋体" w:hAnsi="Times New Roman" w:cs="Times New Roman"/>
          <w:b w:val="0"/>
          <w:bCs/>
          <w:sz w:val="24"/>
          <w:szCs w:val="24"/>
        </w:rPr>
        <w:t>(a) FACS on CHO-K1-cyno-CCR8 and (b) ELISA on BXPC-3-CCR8 coated plate.</w:t>
      </w:r>
    </w:p>
    <w:sectPr w:rsidR="00A87582" w:rsidRPr="009D4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490E" w:rsidRDefault="00B9490E" w:rsidP="00E8497F">
      <w:r>
        <w:separator/>
      </w:r>
    </w:p>
  </w:endnote>
  <w:endnote w:type="continuationSeparator" w:id="0">
    <w:p w:rsidR="00B9490E" w:rsidRDefault="00B9490E" w:rsidP="00E84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书宋简体">
    <w:panose1 w:val="02010601030101010101"/>
    <w:charset w:val="86"/>
    <w:family w:val="auto"/>
    <w:pitch w:val="variable"/>
    <w:sig w:usb0="00000001" w:usb1="080E0000" w:usb2="00000010" w:usb3="00000000" w:csb0="00040000" w:csb1="00000000"/>
  </w:font>
  <w:font w:name="仿宋_GB2312">
    <w:altName w:val="微软雅黑"/>
    <w:charset w:val="86"/>
    <w:family w:val="moder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490E" w:rsidRDefault="00B9490E" w:rsidP="00E8497F">
      <w:r>
        <w:separator/>
      </w:r>
    </w:p>
  </w:footnote>
  <w:footnote w:type="continuationSeparator" w:id="0">
    <w:p w:rsidR="00B9490E" w:rsidRDefault="00B9490E" w:rsidP="00E849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B24D9C"/>
    <w:multiLevelType w:val="hybridMultilevel"/>
    <w:tmpl w:val="5832DCC4"/>
    <w:lvl w:ilvl="0" w:tplc="E5F6B71E">
      <w:start w:val="1"/>
      <w:numFmt w:val="decimal"/>
      <w:lvlText w:val="%1"/>
      <w:lvlJc w:val="left"/>
      <w:pPr>
        <w:ind w:left="222" w:hanging="120"/>
      </w:pPr>
      <w:rPr>
        <w:rFonts w:ascii="PMingLiU" w:eastAsia="PMingLiU" w:hAnsi="PMingLiU" w:cs="PMingLiU" w:hint="default"/>
        <w:w w:val="117"/>
        <w:position w:val="9"/>
        <w:sz w:val="13"/>
        <w:szCs w:val="13"/>
      </w:rPr>
    </w:lvl>
    <w:lvl w:ilvl="1" w:tplc="A7B40F5A">
      <w:numFmt w:val="bullet"/>
      <w:lvlText w:val="•"/>
      <w:lvlJc w:val="left"/>
      <w:pPr>
        <w:ind w:left="1228" w:hanging="120"/>
      </w:pPr>
      <w:rPr>
        <w:rFonts w:hint="default"/>
      </w:rPr>
    </w:lvl>
    <w:lvl w:ilvl="2" w:tplc="707A65EE">
      <w:numFmt w:val="bullet"/>
      <w:lvlText w:val="•"/>
      <w:lvlJc w:val="left"/>
      <w:pPr>
        <w:ind w:left="2237" w:hanging="120"/>
      </w:pPr>
      <w:rPr>
        <w:rFonts w:hint="default"/>
      </w:rPr>
    </w:lvl>
    <w:lvl w:ilvl="3" w:tplc="BDAAA954">
      <w:numFmt w:val="bullet"/>
      <w:lvlText w:val="•"/>
      <w:lvlJc w:val="left"/>
      <w:pPr>
        <w:ind w:left="3245" w:hanging="120"/>
      </w:pPr>
      <w:rPr>
        <w:rFonts w:hint="default"/>
      </w:rPr>
    </w:lvl>
    <w:lvl w:ilvl="4" w:tplc="960A7EAE">
      <w:numFmt w:val="bullet"/>
      <w:lvlText w:val="•"/>
      <w:lvlJc w:val="left"/>
      <w:pPr>
        <w:ind w:left="4254" w:hanging="120"/>
      </w:pPr>
      <w:rPr>
        <w:rFonts w:hint="default"/>
      </w:rPr>
    </w:lvl>
    <w:lvl w:ilvl="5" w:tplc="81169534">
      <w:numFmt w:val="bullet"/>
      <w:lvlText w:val="•"/>
      <w:lvlJc w:val="left"/>
      <w:pPr>
        <w:ind w:left="5262" w:hanging="120"/>
      </w:pPr>
      <w:rPr>
        <w:rFonts w:hint="default"/>
      </w:rPr>
    </w:lvl>
    <w:lvl w:ilvl="6" w:tplc="6CDA4846">
      <w:numFmt w:val="bullet"/>
      <w:lvlText w:val="•"/>
      <w:lvlJc w:val="left"/>
      <w:pPr>
        <w:ind w:left="6271" w:hanging="120"/>
      </w:pPr>
      <w:rPr>
        <w:rFonts w:hint="default"/>
      </w:rPr>
    </w:lvl>
    <w:lvl w:ilvl="7" w:tplc="34700C08">
      <w:numFmt w:val="bullet"/>
      <w:lvlText w:val="•"/>
      <w:lvlJc w:val="left"/>
      <w:pPr>
        <w:ind w:left="7279" w:hanging="120"/>
      </w:pPr>
      <w:rPr>
        <w:rFonts w:hint="default"/>
      </w:rPr>
    </w:lvl>
    <w:lvl w:ilvl="8" w:tplc="F3ACAFA8">
      <w:numFmt w:val="bullet"/>
      <w:lvlText w:val="•"/>
      <w:lvlJc w:val="left"/>
      <w:pPr>
        <w:ind w:left="8288" w:hanging="12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RmMDMwNTk2ZDU2N2VmYjM1ZjVjNzQ1MmVlN2Q5YjcifQ=="/>
  </w:docVars>
  <w:rsids>
    <w:rsidRoot w:val="00AD78E8"/>
    <w:rsid w:val="0000149A"/>
    <w:rsid w:val="00001E75"/>
    <w:rsid w:val="00004EFB"/>
    <w:rsid w:val="000116E3"/>
    <w:rsid w:val="0002567E"/>
    <w:rsid w:val="00042452"/>
    <w:rsid w:val="00042F35"/>
    <w:rsid w:val="00060CDA"/>
    <w:rsid w:val="00065455"/>
    <w:rsid w:val="00084D47"/>
    <w:rsid w:val="00085E75"/>
    <w:rsid w:val="00096E6B"/>
    <w:rsid w:val="000A057C"/>
    <w:rsid w:val="000B1C04"/>
    <w:rsid w:val="000B288C"/>
    <w:rsid w:val="000C4634"/>
    <w:rsid w:val="000D34F8"/>
    <w:rsid w:val="000E6C02"/>
    <w:rsid w:val="000E778F"/>
    <w:rsid w:val="000E7A6B"/>
    <w:rsid w:val="000F3B9F"/>
    <w:rsid w:val="0010119E"/>
    <w:rsid w:val="00103984"/>
    <w:rsid w:val="001043EB"/>
    <w:rsid w:val="001044F6"/>
    <w:rsid w:val="001122DE"/>
    <w:rsid w:val="00121231"/>
    <w:rsid w:val="00121FB8"/>
    <w:rsid w:val="001413D6"/>
    <w:rsid w:val="001546A7"/>
    <w:rsid w:val="00157B64"/>
    <w:rsid w:val="00161594"/>
    <w:rsid w:val="001701E8"/>
    <w:rsid w:val="00180F45"/>
    <w:rsid w:val="00183F96"/>
    <w:rsid w:val="001924CB"/>
    <w:rsid w:val="00194E2E"/>
    <w:rsid w:val="00197045"/>
    <w:rsid w:val="00197048"/>
    <w:rsid w:val="001A16F0"/>
    <w:rsid w:val="001B1DBC"/>
    <w:rsid w:val="001B35E0"/>
    <w:rsid w:val="001B4F75"/>
    <w:rsid w:val="001C4C11"/>
    <w:rsid w:val="001E73FF"/>
    <w:rsid w:val="001E7EC2"/>
    <w:rsid w:val="001F49DF"/>
    <w:rsid w:val="002110A1"/>
    <w:rsid w:val="00211CB9"/>
    <w:rsid w:val="00213692"/>
    <w:rsid w:val="00221264"/>
    <w:rsid w:val="00227640"/>
    <w:rsid w:val="002351EC"/>
    <w:rsid w:val="00243A3E"/>
    <w:rsid w:val="00246884"/>
    <w:rsid w:val="00250EBC"/>
    <w:rsid w:val="00253912"/>
    <w:rsid w:val="002553D1"/>
    <w:rsid w:val="00264F74"/>
    <w:rsid w:val="00267AC1"/>
    <w:rsid w:val="002713E5"/>
    <w:rsid w:val="0028427E"/>
    <w:rsid w:val="0028625E"/>
    <w:rsid w:val="002900EA"/>
    <w:rsid w:val="002913BF"/>
    <w:rsid w:val="00293D05"/>
    <w:rsid w:val="002944BA"/>
    <w:rsid w:val="002A5704"/>
    <w:rsid w:val="002C6A84"/>
    <w:rsid w:val="002C732E"/>
    <w:rsid w:val="002D6564"/>
    <w:rsid w:val="002E6905"/>
    <w:rsid w:val="00304840"/>
    <w:rsid w:val="00306DDC"/>
    <w:rsid w:val="0031190F"/>
    <w:rsid w:val="00313203"/>
    <w:rsid w:val="0031374C"/>
    <w:rsid w:val="003243CB"/>
    <w:rsid w:val="003307A6"/>
    <w:rsid w:val="00330D4F"/>
    <w:rsid w:val="003324F4"/>
    <w:rsid w:val="00337565"/>
    <w:rsid w:val="003465D2"/>
    <w:rsid w:val="00353758"/>
    <w:rsid w:val="003671C3"/>
    <w:rsid w:val="00370B06"/>
    <w:rsid w:val="0037151A"/>
    <w:rsid w:val="00371E85"/>
    <w:rsid w:val="00372033"/>
    <w:rsid w:val="00373BE2"/>
    <w:rsid w:val="0038081B"/>
    <w:rsid w:val="00380DC9"/>
    <w:rsid w:val="00381A74"/>
    <w:rsid w:val="003833A4"/>
    <w:rsid w:val="00393A38"/>
    <w:rsid w:val="00393F99"/>
    <w:rsid w:val="003A0BD5"/>
    <w:rsid w:val="003A12E4"/>
    <w:rsid w:val="003A34DD"/>
    <w:rsid w:val="003A4582"/>
    <w:rsid w:val="003A6CFF"/>
    <w:rsid w:val="003B2B2E"/>
    <w:rsid w:val="003B3499"/>
    <w:rsid w:val="003B4357"/>
    <w:rsid w:val="003B7ADB"/>
    <w:rsid w:val="003C27A6"/>
    <w:rsid w:val="003C59E6"/>
    <w:rsid w:val="003C7583"/>
    <w:rsid w:val="003D182B"/>
    <w:rsid w:val="003D3F78"/>
    <w:rsid w:val="003D69DA"/>
    <w:rsid w:val="003D6F03"/>
    <w:rsid w:val="003F1120"/>
    <w:rsid w:val="0040213B"/>
    <w:rsid w:val="00405E99"/>
    <w:rsid w:val="00407170"/>
    <w:rsid w:val="00410527"/>
    <w:rsid w:val="00414624"/>
    <w:rsid w:val="00415DC4"/>
    <w:rsid w:val="00417296"/>
    <w:rsid w:val="004226E6"/>
    <w:rsid w:val="0042347F"/>
    <w:rsid w:val="004310AC"/>
    <w:rsid w:val="004349E2"/>
    <w:rsid w:val="00442650"/>
    <w:rsid w:val="00444A2D"/>
    <w:rsid w:val="00444E51"/>
    <w:rsid w:val="00446A9D"/>
    <w:rsid w:val="00450CB9"/>
    <w:rsid w:val="004561BA"/>
    <w:rsid w:val="00462F9C"/>
    <w:rsid w:val="0047037D"/>
    <w:rsid w:val="0047510F"/>
    <w:rsid w:val="00493A6E"/>
    <w:rsid w:val="00495DF8"/>
    <w:rsid w:val="004A334A"/>
    <w:rsid w:val="004A43F9"/>
    <w:rsid w:val="004B264B"/>
    <w:rsid w:val="004C790F"/>
    <w:rsid w:val="004D0456"/>
    <w:rsid w:val="004D44B2"/>
    <w:rsid w:val="004D5476"/>
    <w:rsid w:val="004E54E8"/>
    <w:rsid w:val="004F2866"/>
    <w:rsid w:val="004F5AAB"/>
    <w:rsid w:val="005008AB"/>
    <w:rsid w:val="0050211E"/>
    <w:rsid w:val="00502329"/>
    <w:rsid w:val="005072B3"/>
    <w:rsid w:val="00522691"/>
    <w:rsid w:val="00522826"/>
    <w:rsid w:val="00530E71"/>
    <w:rsid w:val="00534008"/>
    <w:rsid w:val="00536959"/>
    <w:rsid w:val="00543E44"/>
    <w:rsid w:val="00545E12"/>
    <w:rsid w:val="00560C13"/>
    <w:rsid w:val="00565D96"/>
    <w:rsid w:val="005673D3"/>
    <w:rsid w:val="005725D1"/>
    <w:rsid w:val="005800BC"/>
    <w:rsid w:val="005A00F8"/>
    <w:rsid w:val="005B2999"/>
    <w:rsid w:val="005B380A"/>
    <w:rsid w:val="005B64A5"/>
    <w:rsid w:val="005C0962"/>
    <w:rsid w:val="005C3E10"/>
    <w:rsid w:val="005D0DF5"/>
    <w:rsid w:val="005D30C5"/>
    <w:rsid w:val="005D3805"/>
    <w:rsid w:val="005E10A4"/>
    <w:rsid w:val="005F5294"/>
    <w:rsid w:val="006170C7"/>
    <w:rsid w:val="00617E79"/>
    <w:rsid w:val="00623B3C"/>
    <w:rsid w:val="006257C0"/>
    <w:rsid w:val="00626486"/>
    <w:rsid w:val="006267E1"/>
    <w:rsid w:val="00634F4C"/>
    <w:rsid w:val="00643FF4"/>
    <w:rsid w:val="00660F74"/>
    <w:rsid w:val="00677CC5"/>
    <w:rsid w:val="00685602"/>
    <w:rsid w:val="00687319"/>
    <w:rsid w:val="0068731A"/>
    <w:rsid w:val="006C208A"/>
    <w:rsid w:val="006D4080"/>
    <w:rsid w:val="006D5BB4"/>
    <w:rsid w:val="006D5C72"/>
    <w:rsid w:val="006D61C2"/>
    <w:rsid w:val="006D7960"/>
    <w:rsid w:val="006E2C5B"/>
    <w:rsid w:val="006F6516"/>
    <w:rsid w:val="007106A2"/>
    <w:rsid w:val="007123AC"/>
    <w:rsid w:val="00720976"/>
    <w:rsid w:val="007222FF"/>
    <w:rsid w:val="007356A2"/>
    <w:rsid w:val="00743742"/>
    <w:rsid w:val="007437F2"/>
    <w:rsid w:val="00744247"/>
    <w:rsid w:val="00745E95"/>
    <w:rsid w:val="007471FC"/>
    <w:rsid w:val="0078149D"/>
    <w:rsid w:val="00786BD9"/>
    <w:rsid w:val="00797E2D"/>
    <w:rsid w:val="007A2923"/>
    <w:rsid w:val="007B1F10"/>
    <w:rsid w:val="007B33B4"/>
    <w:rsid w:val="007C0E2D"/>
    <w:rsid w:val="007C72D6"/>
    <w:rsid w:val="007D3122"/>
    <w:rsid w:val="007E5256"/>
    <w:rsid w:val="007F5B52"/>
    <w:rsid w:val="0080158D"/>
    <w:rsid w:val="00801D87"/>
    <w:rsid w:val="00810DA5"/>
    <w:rsid w:val="00815937"/>
    <w:rsid w:val="00815B4D"/>
    <w:rsid w:val="00836E39"/>
    <w:rsid w:val="00837E08"/>
    <w:rsid w:val="00841E55"/>
    <w:rsid w:val="008439D9"/>
    <w:rsid w:val="008502EE"/>
    <w:rsid w:val="00861663"/>
    <w:rsid w:val="00861C5D"/>
    <w:rsid w:val="00871F3B"/>
    <w:rsid w:val="00873896"/>
    <w:rsid w:val="0088134A"/>
    <w:rsid w:val="00887008"/>
    <w:rsid w:val="008A3E64"/>
    <w:rsid w:val="008A77A8"/>
    <w:rsid w:val="008B4E57"/>
    <w:rsid w:val="008C5BE0"/>
    <w:rsid w:val="008D3C11"/>
    <w:rsid w:val="008E4362"/>
    <w:rsid w:val="008F05D6"/>
    <w:rsid w:val="00910A41"/>
    <w:rsid w:val="00911567"/>
    <w:rsid w:val="009258B2"/>
    <w:rsid w:val="00936533"/>
    <w:rsid w:val="0094178F"/>
    <w:rsid w:val="0094799F"/>
    <w:rsid w:val="00947BB3"/>
    <w:rsid w:val="00954B41"/>
    <w:rsid w:val="009556C7"/>
    <w:rsid w:val="00965865"/>
    <w:rsid w:val="00971680"/>
    <w:rsid w:val="00974113"/>
    <w:rsid w:val="00977A72"/>
    <w:rsid w:val="00983BBC"/>
    <w:rsid w:val="00984543"/>
    <w:rsid w:val="009965C0"/>
    <w:rsid w:val="00996839"/>
    <w:rsid w:val="009A751E"/>
    <w:rsid w:val="009B326F"/>
    <w:rsid w:val="009B5BF3"/>
    <w:rsid w:val="009D074B"/>
    <w:rsid w:val="009D47EC"/>
    <w:rsid w:val="009D5385"/>
    <w:rsid w:val="009D69B7"/>
    <w:rsid w:val="009E5482"/>
    <w:rsid w:val="009E77AA"/>
    <w:rsid w:val="009E7BD5"/>
    <w:rsid w:val="00A04CB5"/>
    <w:rsid w:val="00A07D17"/>
    <w:rsid w:val="00A14514"/>
    <w:rsid w:val="00A151B7"/>
    <w:rsid w:val="00A157BE"/>
    <w:rsid w:val="00A24284"/>
    <w:rsid w:val="00A37799"/>
    <w:rsid w:val="00A4242C"/>
    <w:rsid w:val="00A44075"/>
    <w:rsid w:val="00A45643"/>
    <w:rsid w:val="00A4605F"/>
    <w:rsid w:val="00A56A7F"/>
    <w:rsid w:val="00A64CE6"/>
    <w:rsid w:val="00A65E2C"/>
    <w:rsid w:val="00A811EA"/>
    <w:rsid w:val="00A83E07"/>
    <w:rsid w:val="00A849C5"/>
    <w:rsid w:val="00A86E98"/>
    <w:rsid w:val="00A87582"/>
    <w:rsid w:val="00A9470C"/>
    <w:rsid w:val="00A94F84"/>
    <w:rsid w:val="00AA0577"/>
    <w:rsid w:val="00AC28ED"/>
    <w:rsid w:val="00AC59C4"/>
    <w:rsid w:val="00AD44E4"/>
    <w:rsid w:val="00AD78E8"/>
    <w:rsid w:val="00AF0DD2"/>
    <w:rsid w:val="00AF235F"/>
    <w:rsid w:val="00AF5292"/>
    <w:rsid w:val="00B06252"/>
    <w:rsid w:val="00B109DB"/>
    <w:rsid w:val="00B10B35"/>
    <w:rsid w:val="00B138D0"/>
    <w:rsid w:val="00B142A6"/>
    <w:rsid w:val="00B23BFB"/>
    <w:rsid w:val="00B24F3C"/>
    <w:rsid w:val="00B354AA"/>
    <w:rsid w:val="00B4061C"/>
    <w:rsid w:val="00B637D5"/>
    <w:rsid w:val="00B72916"/>
    <w:rsid w:val="00B73DA7"/>
    <w:rsid w:val="00B80463"/>
    <w:rsid w:val="00B91BB9"/>
    <w:rsid w:val="00B9490E"/>
    <w:rsid w:val="00B9602C"/>
    <w:rsid w:val="00B97E60"/>
    <w:rsid w:val="00BC380B"/>
    <w:rsid w:val="00BC58E2"/>
    <w:rsid w:val="00BD03C7"/>
    <w:rsid w:val="00BF587D"/>
    <w:rsid w:val="00C12380"/>
    <w:rsid w:val="00C13A06"/>
    <w:rsid w:val="00C15FD5"/>
    <w:rsid w:val="00C23C1D"/>
    <w:rsid w:val="00C35025"/>
    <w:rsid w:val="00C4421A"/>
    <w:rsid w:val="00C45907"/>
    <w:rsid w:val="00C45EA9"/>
    <w:rsid w:val="00C54CA5"/>
    <w:rsid w:val="00C60E2F"/>
    <w:rsid w:val="00C63562"/>
    <w:rsid w:val="00C64D90"/>
    <w:rsid w:val="00C704B0"/>
    <w:rsid w:val="00C80EE9"/>
    <w:rsid w:val="00C91265"/>
    <w:rsid w:val="00C9284F"/>
    <w:rsid w:val="00CB4F8C"/>
    <w:rsid w:val="00CB59E8"/>
    <w:rsid w:val="00CC21B9"/>
    <w:rsid w:val="00CD42C3"/>
    <w:rsid w:val="00CD5AF6"/>
    <w:rsid w:val="00CF1DA3"/>
    <w:rsid w:val="00CF1E95"/>
    <w:rsid w:val="00CF38AE"/>
    <w:rsid w:val="00CF59AF"/>
    <w:rsid w:val="00CF6E7F"/>
    <w:rsid w:val="00CF7F99"/>
    <w:rsid w:val="00D11387"/>
    <w:rsid w:val="00D16285"/>
    <w:rsid w:val="00D3394A"/>
    <w:rsid w:val="00D460AE"/>
    <w:rsid w:val="00D46CCA"/>
    <w:rsid w:val="00D546E6"/>
    <w:rsid w:val="00D55790"/>
    <w:rsid w:val="00D60EEF"/>
    <w:rsid w:val="00D61C71"/>
    <w:rsid w:val="00D6319D"/>
    <w:rsid w:val="00D66665"/>
    <w:rsid w:val="00D71F8C"/>
    <w:rsid w:val="00D77C52"/>
    <w:rsid w:val="00D81DF4"/>
    <w:rsid w:val="00D82F59"/>
    <w:rsid w:val="00D832BD"/>
    <w:rsid w:val="00D8770C"/>
    <w:rsid w:val="00DA0182"/>
    <w:rsid w:val="00DA0690"/>
    <w:rsid w:val="00DC6179"/>
    <w:rsid w:val="00DD7FF1"/>
    <w:rsid w:val="00DE40B4"/>
    <w:rsid w:val="00DE7B3F"/>
    <w:rsid w:val="00DE7EBB"/>
    <w:rsid w:val="00DF4283"/>
    <w:rsid w:val="00DF5370"/>
    <w:rsid w:val="00E0393B"/>
    <w:rsid w:val="00E03AFC"/>
    <w:rsid w:val="00E071F1"/>
    <w:rsid w:val="00E10D10"/>
    <w:rsid w:val="00E11884"/>
    <w:rsid w:val="00E1310D"/>
    <w:rsid w:val="00E23150"/>
    <w:rsid w:val="00E257C3"/>
    <w:rsid w:val="00E307B1"/>
    <w:rsid w:val="00E3555C"/>
    <w:rsid w:val="00E4545E"/>
    <w:rsid w:val="00E563D9"/>
    <w:rsid w:val="00E572C9"/>
    <w:rsid w:val="00E6367C"/>
    <w:rsid w:val="00E63A84"/>
    <w:rsid w:val="00E772E1"/>
    <w:rsid w:val="00E81CBF"/>
    <w:rsid w:val="00E8497F"/>
    <w:rsid w:val="00EA704D"/>
    <w:rsid w:val="00ED5869"/>
    <w:rsid w:val="00ED6947"/>
    <w:rsid w:val="00EE3CAC"/>
    <w:rsid w:val="00EE6419"/>
    <w:rsid w:val="00EF0B4A"/>
    <w:rsid w:val="00EF3029"/>
    <w:rsid w:val="00F13F6A"/>
    <w:rsid w:val="00F14FF2"/>
    <w:rsid w:val="00F22CD7"/>
    <w:rsid w:val="00F40B38"/>
    <w:rsid w:val="00F4100E"/>
    <w:rsid w:val="00F42AA0"/>
    <w:rsid w:val="00F5701B"/>
    <w:rsid w:val="00F612E3"/>
    <w:rsid w:val="00F655E0"/>
    <w:rsid w:val="00F65A39"/>
    <w:rsid w:val="00F7053B"/>
    <w:rsid w:val="00F74D12"/>
    <w:rsid w:val="00F77C20"/>
    <w:rsid w:val="00F86147"/>
    <w:rsid w:val="00F929D0"/>
    <w:rsid w:val="00FB2A17"/>
    <w:rsid w:val="00FE2662"/>
    <w:rsid w:val="00FE2D86"/>
    <w:rsid w:val="00FE4594"/>
    <w:rsid w:val="00FF752C"/>
    <w:rsid w:val="0A007E55"/>
    <w:rsid w:val="411736B7"/>
    <w:rsid w:val="42615BD4"/>
    <w:rsid w:val="573C40E7"/>
    <w:rsid w:val="6D30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59DAB"/>
  <w15:docId w15:val="{9DFC39D5-16B6-40F1-9391-631030595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rPr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fontstyle11">
    <w:name w:val="fontstyle1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31">
    <w:name w:val="fontstyle31"/>
    <w:basedOn w:val="a0"/>
    <w:qFormat/>
    <w:rPr>
      <w:rFonts w:ascii="TimesNewRomanPS-ItalicMT" w:hAnsi="TimesNewRomanPS-ItalicMT" w:hint="default"/>
      <w:i/>
      <w:iCs/>
      <w:color w:val="000000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p">
    <w:name w:val="p图表英文题 字符"/>
    <w:link w:val="p0"/>
    <w:qFormat/>
    <w:rPr>
      <w:rFonts w:eastAsia="Times New Roman"/>
      <w:b/>
    </w:rPr>
  </w:style>
  <w:style w:type="paragraph" w:customStyle="1" w:styleId="p0">
    <w:name w:val="p图表英文题"/>
    <w:basedOn w:val="o"/>
    <w:link w:val="p"/>
    <w:qFormat/>
    <w:rPr>
      <w:rFonts w:eastAsia="Times New Roman"/>
      <w:b/>
      <w:caps w:val="0"/>
    </w:rPr>
  </w:style>
  <w:style w:type="paragraph" w:customStyle="1" w:styleId="o">
    <w:name w:val="o图表题"/>
    <w:basedOn w:val="sREFERENCES"/>
    <w:qFormat/>
    <w:pPr>
      <w:spacing w:before="0" w:after="0" w:line="264" w:lineRule="auto"/>
      <w:jc w:val="both"/>
    </w:pPr>
    <w:rPr>
      <w:rFonts w:eastAsia="黑体"/>
      <w:b w:val="0"/>
      <w:sz w:val="21"/>
    </w:rPr>
  </w:style>
  <w:style w:type="paragraph" w:customStyle="1" w:styleId="sREFERENCES">
    <w:name w:val="sREFERENCES"/>
    <w:basedOn w:val="h-"/>
    <w:qFormat/>
    <w:pPr>
      <w:spacing w:before="260" w:after="160"/>
    </w:pPr>
    <w:rPr>
      <w:b/>
      <w:caps/>
      <w:sz w:val="22"/>
    </w:rPr>
  </w:style>
  <w:style w:type="paragraph" w:customStyle="1" w:styleId="h-">
    <w:name w:val="h作者单位-英"/>
    <w:basedOn w:val="q"/>
    <w:qFormat/>
    <w:pPr>
      <w:spacing w:line="0" w:lineRule="atLeast"/>
    </w:pPr>
    <w:rPr>
      <w:sz w:val="20"/>
    </w:rPr>
  </w:style>
  <w:style w:type="paragraph" w:customStyle="1" w:styleId="q">
    <w:name w:val="q图表内容和注"/>
    <w:basedOn w:val="n"/>
    <w:qFormat/>
    <w:pPr>
      <w:spacing w:line="260" w:lineRule="exact"/>
    </w:pPr>
    <w:rPr>
      <w:rFonts w:eastAsia="方正书宋简体"/>
      <w:sz w:val="18"/>
    </w:rPr>
  </w:style>
  <w:style w:type="paragraph" w:customStyle="1" w:styleId="n">
    <w:name w:val="n三级标题"/>
    <w:basedOn w:val="m"/>
    <w:qFormat/>
    <w:rPr>
      <w:sz w:val="22"/>
    </w:rPr>
  </w:style>
  <w:style w:type="paragraph" w:customStyle="1" w:styleId="m">
    <w:name w:val="m二级标题"/>
    <w:basedOn w:val="l"/>
    <w:qFormat/>
    <w:pPr>
      <w:spacing w:before="0" w:after="0"/>
    </w:pPr>
    <w:rPr>
      <w:rFonts w:eastAsia="黑体"/>
      <w:b w:val="0"/>
      <w:sz w:val="24"/>
    </w:rPr>
  </w:style>
  <w:style w:type="paragraph" w:customStyle="1" w:styleId="l">
    <w:name w:val="l一级标题"/>
    <w:basedOn w:val="k"/>
    <w:qFormat/>
    <w:pPr>
      <w:spacing w:before="160" w:after="160"/>
      <w:ind w:firstLineChars="0" w:firstLine="0"/>
      <w:jc w:val="left"/>
    </w:pPr>
    <w:rPr>
      <w:rFonts w:eastAsia="仿宋_GB2312"/>
      <w:b/>
      <w:sz w:val="28"/>
    </w:rPr>
  </w:style>
  <w:style w:type="paragraph" w:customStyle="1" w:styleId="k">
    <w:name w:val="k正文"/>
    <w:basedOn w:val="a"/>
    <w:qFormat/>
    <w:pPr>
      <w:spacing w:line="264" w:lineRule="auto"/>
      <w:ind w:firstLineChars="200" w:firstLine="448"/>
    </w:pPr>
    <w:rPr>
      <w:spacing w:val="2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cy0101@outlook.com" TargetMode="External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cncd_lilidan@163.com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D1342-F680-4ED4-AD47-4A9857E2C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DELL</cp:lastModifiedBy>
  <cp:revision>3</cp:revision>
  <cp:lastPrinted>2020-09-15T05:06:00Z</cp:lastPrinted>
  <dcterms:created xsi:type="dcterms:W3CDTF">2024-04-13T02:26:00Z</dcterms:created>
  <dcterms:modified xsi:type="dcterms:W3CDTF">2024-04-13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48C690576BD4F08B4FF2DC5DCFA36F3</vt:lpwstr>
  </property>
</Properties>
</file>